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2817C" w14:textId="054F2FB2" w:rsidR="00566E3B" w:rsidRPr="004D027A" w:rsidRDefault="00566E3B" w:rsidP="004D027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D027A"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Pr="004D027A">
        <w:rPr>
          <w:rFonts w:ascii="Times New Roman" w:hAnsi="Times New Roman" w:cs="Times New Roman"/>
          <w:sz w:val="22"/>
          <w:szCs w:val="22"/>
        </w:rPr>
        <w:t>. Indicators used for community vulnerability classification, from the City of Calgary Indices of Community Well-being report.</w:t>
      </w:r>
    </w:p>
    <w:p w14:paraId="2A2E61B1" w14:textId="77777777" w:rsidR="00566E3B" w:rsidRPr="00566E3B" w:rsidRDefault="00566E3B" w:rsidP="00566E3B">
      <w:pPr>
        <w:ind w:left="72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126"/>
        <w:gridCol w:w="4819"/>
      </w:tblGrid>
      <w:tr w:rsidR="00566E3B" w:rsidRPr="00566E3B" w14:paraId="6F5D6866" w14:textId="77777777" w:rsidTr="00566E3B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50668F81" w14:textId="77777777" w:rsidR="00566E3B" w:rsidRPr="00566E3B" w:rsidRDefault="00566E3B" w:rsidP="00566E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men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099C174A" w14:textId="77777777" w:rsidR="00566E3B" w:rsidRPr="00566E3B" w:rsidRDefault="00566E3B" w:rsidP="00566E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-dimension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bottom"/>
          </w:tcPr>
          <w:p w14:paraId="44363A0A" w14:textId="77777777" w:rsidR="00566E3B" w:rsidRPr="00566E3B" w:rsidRDefault="00566E3B" w:rsidP="00566E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cators</w:t>
            </w:r>
          </w:p>
        </w:tc>
      </w:tr>
      <w:tr w:rsidR="00566E3B" w:rsidRPr="00566E3B" w14:paraId="03FD871F" w14:textId="77777777" w:rsidTr="00566E3B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6D7AF7EE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onomic well-bein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21864E70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387BE499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Persons in low-income households</w:t>
            </w:r>
          </w:p>
        </w:tc>
      </w:tr>
      <w:tr w:rsidR="00566E3B" w:rsidRPr="00566E3B" w14:paraId="2B24A8E0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303552F4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vAlign w:val="center"/>
          </w:tcPr>
          <w:p w14:paraId="08BC384E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</w:tcPr>
          <w:p w14:paraId="37C8BDC3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Children in households receiving provincial income support</w:t>
            </w:r>
          </w:p>
        </w:tc>
      </w:tr>
      <w:tr w:rsidR="00566E3B" w:rsidRPr="00566E3B" w14:paraId="3DE16023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386F5458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2038BF0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7D1C331A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Seniors receiving Guaranteed Income Supplement</w:t>
            </w:r>
          </w:p>
        </w:tc>
      </w:tr>
      <w:tr w:rsidR="00566E3B" w:rsidRPr="00566E3B" w14:paraId="7CE84D98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0A31E394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36F45578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Employment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567FB8FB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Unemployed adults</w:t>
            </w:r>
          </w:p>
        </w:tc>
      </w:tr>
      <w:tr w:rsidR="00566E3B" w:rsidRPr="00566E3B" w14:paraId="75E18A58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76F5CD4E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ED22ABD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FBE62CF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Unemployed youth</w:t>
            </w:r>
          </w:p>
        </w:tc>
      </w:tr>
      <w:tr w:rsidR="00566E3B" w:rsidRPr="00566E3B" w14:paraId="14C3E5FE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6885486E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5C38848B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Housing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F41A780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Renters</w:t>
            </w:r>
            <w:proofErr w:type="gramEnd"/>
            <w:r w:rsidRPr="00566E3B">
              <w:rPr>
                <w:rFonts w:ascii="Times New Roman" w:hAnsi="Times New Roman" w:cs="Times New Roman"/>
                <w:sz w:val="22"/>
                <w:szCs w:val="22"/>
              </w:rPr>
              <w:t xml:space="preserve"> spending &gt;30% of income on shelter costs</w:t>
            </w:r>
          </w:p>
        </w:tc>
      </w:tr>
      <w:tr w:rsidR="00566E3B" w:rsidRPr="00566E3B" w14:paraId="13A6BF5F" w14:textId="77777777" w:rsidTr="00566E3B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3A5B0AEE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51BF1524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A9AE743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Dwellings requiring major repair</w:t>
            </w:r>
          </w:p>
        </w:tc>
      </w:tr>
      <w:tr w:rsidR="00566E3B" w:rsidRPr="00566E3B" w14:paraId="1F0D7266" w14:textId="77777777" w:rsidTr="00566E3B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7F0864AB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well-be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E711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Family stabilit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3D4F1CB7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Lone-parent families</w:t>
            </w:r>
          </w:p>
        </w:tc>
      </w:tr>
      <w:tr w:rsidR="00566E3B" w:rsidRPr="00566E3B" w14:paraId="656F7DFD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61EA72F7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A496B9B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Social inclusion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6DB21F81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Recent movers</w:t>
            </w:r>
          </w:p>
        </w:tc>
      </w:tr>
      <w:tr w:rsidR="00566E3B" w:rsidRPr="00566E3B" w14:paraId="79E5E2D4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014142EF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vAlign w:val="center"/>
          </w:tcPr>
          <w:p w14:paraId="3FB16D24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</w:tcPr>
          <w:p w14:paraId="14B4DF44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Recent immigrants</w:t>
            </w:r>
          </w:p>
        </w:tc>
      </w:tr>
      <w:tr w:rsidR="00566E3B" w:rsidRPr="00566E3B" w14:paraId="7158D8DA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033BE8E3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vAlign w:val="center"/>
          </w:tcPr>
          <w:p w14:paraId="2C620856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</w:tcPr>
          <w:p w14:paraId="47E683BE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Official language ability</w:t>
            </w:r>
          </w:p>
        </w:tc>
      </w:tr>
      <w:tr w:rsidR="00566E3B" w:rsidRPr="00566E3B" w14:paraId="5FCD7832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78841250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vAlign w:val="center"/>
          </w:tcPr>
          <w:p w14:paraId="7DBF6F49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</w:tcPr>
          <w:p w14:paraId="341D36D6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Unattached individuals</w:t>
            </w:r>
          </w:p>
        </w:tc>
      </w:tr>
      <w:tr w:rsidR="00566E3B" w:rsidRPr="00566E3B" w14:paraId="7CD966BB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688908CD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6C239D3A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D53A478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Seniors living alone</w:t>
            </w:r>
          </w:p>
        </w:tc>
      </w:tr>
      <w:tr w:rsidR="00566E3B" w:rsidRPr="00566E3B" w14:paraId="6600C208" w14:textId="77777777" w:rsidTr="00566E3B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3B471DA7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63F7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448CBB78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Persons not completing high school</w:t>
            </w:r>
          </w:p>
        </w:tc>
      </w:tr>
      <w:tr w:rsidR="00566E3B" w:rsidRPr="00566E3B" w14:paraId="0F426A84" w14:textId="77777777" w:rsidTr="00566E3B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4620AC22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 well-bein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6E787E86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Personal health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1F9AC348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Hospital in-patients</w:t>
            </w:r>
          </w:p>
        </w:tc>
      </w:tr>
      <w:tr w:rsidR="00566E3B" w:rsidRPr="00566E3B" w14:paraId="6A3E53B4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01FCF6C4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60936224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1128EDFA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Persons with disabilities</w:t>
            </w:r>
          </w:p>
        </w:tc>
      </w:tr>
      <w:tr w:rsidR="00566E3B" w:rsidRPr="00566E3B" w14:paraId="4555118E" w14:textId="77777777" w:rsidTr="00566E3B">
        <w:trPr>
          <w:jc w:val="center"/>
        </w:trPr>
        <w:tc>
          <w:tcPr>
            <w:tcW w:w="2405" w:type="dxa"/>
            <w:vMerge/>
            <w:vAlign w:val="center"/>
          </w:tcPr>
          <w:p w14:paraId="741E0FF5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4057159A" w14:textId="77777777" w:rsidR="00566E3B" w:rsidRPr="00566E3B" w:rsidRDefault="00566E3B" w:rsidP="00F12E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Personal safety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67E4887D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Emergency room visits</w:t>
            </w:r>
          </w:p>
        </w:tc>
      </w:tr>
      <w:tr w:rsidR="00566E3B" w:rsidRPr="00566E3B" w14:paraId="38DFCD05" w14:textId="77777777" w:rsidTr="00566E3B">
        <w:trPr>
          <w:jc w:val="center"/>
        </w:trPr>
        <w:tc>
          <w:tcPr>
            <w:tcW w:w="2405" w:type="dxa"/>
            <w:vMerge/>
          </w:tcPr>
          <w:p w14:paraId="6B8F4EDF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3D1BC7E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</w:tcPr>
          <w:p w14:paraId="503914CD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Person crimes</w:t>
            </w:r>
          </w:p>
        </w:tc>
      </w:tr>
      <w:tr w:rsidR="00566E3B" w:rsidRPr="00566E3B" w14:paraId="5A670420" w14:textId="77777777" w:rsidTr="00566E3B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7CC91CC4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A61973E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1CF41219" w14:textId="77777777" w:rsidR="00566E3B" w:rsidRPr="00566E3B" w:rsidRDefault="00566E3B" w:rsidP="00F12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E3B">
              <w:rPr>
                <w:rFonts w:ascii="Times New Roman" w:hAnsi="Times New Roman" w:cs="Times New Roman"/>
                <w:sz w:val="22"/>
                <w:szCs w:val="22"/>
              </w:rPr>
              <w:t>Residential structure fires</w:t>
            </w:r>
          </w:p>
        </w:tc>
      </w:tr>
    </w:tbl>
    <w:p w14:paraId="3D161E8F" w14:textId="77777777" w:rsidR="00566E3B" w:rsidRPr="00566E3B" w:rsidRDefault="00566E3B" w:rsidP="00566E3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F110824" w14:textId="77777777" w:rsidR="00DE7182" w:rsidRPr="00566E3B" w:rsidRDefault="00DE7182">
      <w:pPr>
        <w:rPr>
          <w:rFonts w:ascii="Times New Roman" w:hAnsi="Times New Roman" w:cs="Times New Roman"/>
        </w:rPr>
      </w:pPr>
    </w:p>
    <w:sectPr w:rsidR="00DE7182" w:rsidRPr="00566E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3B"/>
    <w:rsid w:val="000045EB"/>
    <w:rsid w:val="00021B3F"/>
    <w:rsid w:val="00055863"/>
    <w:rsid w:val="00074966"/>
    <w:rsid w:val="000767C4"/>
    <w:rsid w:val="00093F97"/>
    <w:rsid w:val="000B1DCC"/>
    <w:rsid w:val="000D2F4A"/>
    <w:rsid w:val="000E0524"/>
    <w:rsid w:val="000E328E"/>
    <w:rsid w:val="000F2DFF"/>
    <w:rsid w:val="000F51DA"/>
    <w:rsid w:val="000F7396"/>
    <w:rsid w:val="001131BA"/>
    <w:rsid w:val="00115E16"/>
    <w:rsid w:val="00143315"/>
    <w:rsid w:val="00177274"/>
    <w:rsid w:val="00180316"/>
    <w:rsid w:val="0018421B"/>
    <w:rsid w:val="001C0EF7"/>
    <w:rsid w:val="001C4D9E"/>
    <w:rsid w:val="001E5070"/>
    <w:rsid w:val="001E7C48"/>
    <w:rsid w:val="002054E4"/>
    <w:rsid w:val="0021417A"/>
    <w:rsid w:val="002318F5"/>
    <w:rsid w:val="0023589B"/>
    <w:rsid w:val="00262AD6"/>
    <w:rsid w:val="00270FFF"/>
    <w:rsid w:val="002860FA"/>
    <w:rsid w:val="0028690F"/>
    <w:rsid w:val="0029321D"/>
    <w:rsid w:val="002971FB"/>
    <w:rsid w:val="002D6196"/>
    <w:rsid w:val="002D6871"/>
    <w:rsid w:val="002E0189"/>
    <w:rsid w:val="002E08AE"/>
    <w:rsid w:val="002E1DD4"/>
    <w:rsid w:val="002E564D"/>
    <w:rsid w:val="002E7B0C"/>
    <w:rsid w:val="00320350"/>
    <w:rsid w:val="003222E2"/>
    <w:rsid w:val="0033653F"/>
    <w:rsid w:val="003419CA"/>
    <w:rsid w:val="00373578"/>
    <w:rsid w:val="003A27CF"/>
    <w:rsid w:val="003C2BEF"/>
    <w:rsid w:val="003C787D"/>
    <w:rsid w:val="0045377D"/>
    <w:rsid w:val="00454DB2"/>
    <w:rsid w:val="0049139A"/>
    <w:rsid w:val="004A5776"/>
    <w:rsid w:val="004D027A"/>
    <w:rsid w:val="004F75AD"/>
    <w:rsid w:val="00552407"/>
    <w:rsid w:val="00562BF7"/>
    <w:rsid w:val="00566E3B"/>
    <w:rsid w:val="00576BD0"/>
    <w:rsid w:val="005822ED"/>
    <w:rsid w:val="0058510D"/>
    <w:rsid w:val="005901E7"/>
    <w:rsid w:val="00593F0C"/>
    <w:rsid w:val="005B0DE7"/>
    <w:rsid w:val="005C0216"/>
    <w:rsid w:val="006244FA"/>
    <w:rsid w:val="00671088"/>
    <w:rsid w:val="00677BEA"/>
    <w:rsid w:val="00696C64"/>
    <w:rsid w:val="00696CED"/>
    <w:rsid w:val="006C204D"/>
    <w:rsid w:val="006C49B1"/>
    <w:rsid w:val="006D3979"/>
    <w:rsid w:val="00737F5D"/>
    <w:rsid w:val="00754E9D"/>
    <w:rsid w:val="0076375B"/>
    <w:rsid w:val="00774F83"/>
    <w:rsid w:val="0079527F"/>
    <w:rsid w:val="007969C8"/>
    <w:rsid w:val="00797CE8"/>
    <w:rsid w:val="007A0EA4"/>
    <w:rsid w:val="007E11BB"/>
    <w:rsid w:val="007E72CD"/>
    <w:rsid w:val="0080217D"/>
    <w:rsid w:val="0083358C"/>
    <w:rsid w:val="008451D4"/>
    <w:rsid w:val="008518A3"/>
    <w:rsid w:val="00851FA1"/>
    <w:rsid w:val="00877651"/>
    <w:rsid w:val="008905BB"/>
    <w:rsid w:val="00897431"/>
    <w:rsid w:val="008D19BE"/>
    <w:rsid w:val="008D57CF"/>
    <w:rsid w:val="008D7BC2"/>
    <w:rsid w:val="008F0E69"/>
    <w:rsid w:val="00906825"/>
    <w:rsid w:val="00930A59"/>
    <w:rsid w:val="00966DD1"/>
    <w:rsid w:val="00977F74"/>
    <w:rsid w:val="0098533A"/>
    <w:rsid w:val="00993EC4"/>
    <w:rsid w:val="009B155B"/>
    <w:rsid w:val="00A173CF"/>
    <w:rsid w:val="00A334BE"/>
    <w:rsid w:val="00A456CC"/>
    <w:rsid w:val="00A97C1E"/>
    <w:rsid w:val="00AC6360"/>
    <w:rsid w:val="00AD7025"/>
    <w:rsid w:val="00AF48F3"/>
    <w:rsid w:val="00B0767F"/>
    <w:rsid w:val="00B3080F"/>
    <w:rsid w:val="00B36557"/>
    <w:rsid w:val="00B90BBB"/>
    <w:rsid w:val="00BC6BA2"/>
    <w:rsid w:val="00BD72D2"/>
    <w:rsid w:val="00C05DE4"/>
    <w:rsid w:val="00C3681D"/>
    <w:rsid w:val="00C36CF0"/>
    <w:rsid w:val="00C4568B"/>
    <w:rsid w:val="00C65EBF"/>
    <w:rsid w:val="00C84AF0"/>
    <w:rsid w:val="00C97537"/>
    <w:rsid w:val="00CE2A51"/>
    <w:rsid w:val="00CE2AC2"/>
    <w:rsid w:val="00CE67DB"/>
    <w:rsid w:val="00D031EA"/>
    <w:rsid w:val="00D1640B"/>
    <w:rsid w:val="00D22D6D"/>
    <w:rsid w:val="00D77641"/>
    <w:rsid w:val="00DA5566"/>
    <w:rsid w:val="00DD4DCA"/>
    <w:rsid w:val="00DE7182"/>
    <w:rsid w:val="00E108BE"/>
    <w:rsid w:val="00E46974"/>
    <w:rsid w:val="00E55200"/>
    <w:rsid w:val="00E67ACB"/>
    <w:rsid w:val="00E751FC"/>
    <w:rsid w:val="00EA0EE4"/>
    <w:rsid w:val="00EB4429"/>
    <w:rsid w:val="00EB6DC9"/>
    <w:rsid w:val="00EC4983"/>
    <w:rsid w:val="00EC7A63"/>
    <w:rsid w:val="00ED3D4A"/>
    <w:rsid w:val="00EE1CF2"/>
    <w:rsid w:val="00EF35CA"/>
    <w:rsid w:val="00F4411A"/>
    <w:rsid w:val="00F461E0"/>
    <w:rsid w:val="00F56BFA"/>
    <w:rsid w:val="00F608B8"/>
    <w:rsid w:val="00F82DD8"/>
    <w:rsid w:val="00F84510"/>
    <w:rsid w:val="00F90BF6"/>
    <w:rsid w:val="00F96385"/>
    <w:rsid w:val="00FA2BCA"/>
    <w:rsid w:val="00FB3ECA"/>
    <w:rsid w:val="00FC4506"/>
    <w:rsid w:val="00FD32D6"/>
    <w:rsid w:val="00FD3C40"/>
    <w:rsid w:val="00FF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F9D8E"/>
  <w15:chartTrackingRefBased/>
  <w15:docId w15:val="{E91AD688-7068-9548-9795-7ACE7006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E3B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E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E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E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E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E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E3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E3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E3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E3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E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E3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E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E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E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E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E3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E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6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E3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6E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E3B"/>
    <w:pPr>
      <w:spacing w:before="160" w:after="160" w:line="278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6E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E3B"/>
    <w:pPr>
      <w:spacing w:after="160" w:line="278" w:lineRule="auto"/>
      <w:ind w:left="720"/>
      <w:contextualSpacing/>
    </w:pPr>
    <w:rPr>
      <w:rFonts w:ascii="Times New Roman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6E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E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E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-Lynn Walsh</dc:creator>
  <cp:keywords/>
  <dc:description/>
  <cp:lastModifiedBy>Jessica-Lynn Walsh</cp:lastModifiedBy>
  <cp:revision>2</cp:revision>
  <dcterms:created xsi:type="dcterms:W3CDTF">2026-02-13T00:03:00Z</dcterms:created>
  <dcterms:modified xsi:type="dcterms:W3CDTF">2026-02-13T00:22:00Z</dcterms:modified>
</cp:coreProperties>
</file>